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59DF59D9" w:rsidR="00994A3D" w:rsidRPr="00994A3D" w:rsidRDefault="000E3738" w:rsidP="000E3738">
      <w:pPr>
        <w:pStyle w:val="1"/>
        <w:numPr>
          <w:ilvl w:val="0"/>
          <w:numId w:val="0"/>
        </w:numPr>
        <w:ind w:left="567" w:hanging="567"/>
      </w:pPr>
      <w:r>
        <w:t>S</w:t>
      </w:r>
      <w:r w:rsidR="00654E8F" w:rsidRPr="00994A3D">
        <w:t>upplementary Tables</w:t>
      </w:r>
    </w:p>
    <w:p w14:paraId="3F5E13E1" w14:textId="510FAF41" w:rsidR="000E3738" w:rsidRPr="000E3738" w:rsidRDefault="000E3738" w:rsidP="000E3738">
      <w:pPr>
        <w:jc w:val="center"/>
        <w:rPr>
          <w:rFonts w:cs="Times New Roman"/>
          <w:bCs/>
          <w:sz w:val="21"/>
          <w:szCs w:val="21"/>
        </w:rPr>
      </w:pPr>
      <w:bookmarkStart w:id="0" w:name="_Hlk86262315"/>
      <w:r w:rsidRPr="000E3738">
        <w:rPr>
          <w:rFonts w:cs="Times New Roman"/>
          <w:bCs/>
          <w:sz w:val="21"/>
          <w:szCs w:val="21"/>
        </w:rPr>
        <w:t>Supplementary Table 1. Calculation methods for each immune nutrition index.</w:t>
      </w:r>
      <w:bookmarkEnd w:id="0"/>
    </w:p>
    <w:tbl>
      <w:tblPr>
        <w:tblStyle w:val="4-3"/>
        <w:tblW w:w="5000" w:type="pct"/>
        <w:tblLayout w:type="fixed"/>
        <w:tblLook w:val="04A0" w:firstRow="1" w:lastRow="0" w:firstColumn="1" w:lastColumn="0" w:noHBand="0" w:noVBand="1"/>
      </w:tblPr>
      <w:tblGrid>
        <w:gridCol w:w="1665"/>
        <w:gridCol w:w="2594"/>
        <w:gridCol w:w="2108"/>
        <w:gridCol w:w="1701"/>
        <w:gridCol w:w="1699"/>
      </w:tblGrid>
      <w:tr w:rsidR="000E3738" w:rsidRPr="00E471D9" w14:paraId="4EAA8BEB" w14:textId="77777777" w:rsidTr="00705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noWrap/>
            <w:vAlign w:val="center"/>
            <w:hideMark/>
          </w:tcPr>
          <w:p w14:paraId="4643D9C4" w14:textId="77777777" w:rsidR="000E3738" w:rsidRPr="000E3738" w:rsidRDefault="000E3738" w:rsidP="0070538D">
            <w:pPr>
              <w:jc w:val="center"/>
              <w:rPr>
                <w:rFonts w:eastAsia="BatangChe" w:cs="Times New Roman"/>
                <w:color w:val="auto"/>
                <w:sz w:val="18"/>
                <w:szCs w:val="18"/>
              </w:rPr>
            </w:pPr>
            <w:r w:rsidRPr="000E3738">
              <w:rPr>
                <w:rFonts w:eastAsia="BatangChe" w:cs="Times New Roman"/>
                <w:color w:val="auto"/>
                <w:sz w:val="18"/>
                <w:szCs w:val="18"/>
              </w:rPr>
              <w:t>Parameters</w:t>
            </w:r>
          </w:p>
        </w:tc>
        <w:tc>
          <w:tcPr>
            <w:tcW w:w="1328" w:type="pct"/>
            <w:noWrap/>
            <w:vAlign w:val="center"/>
          </w:tcPr>
          <w:p w14:paraId="34060B0C" w14:textId="77777777" w:rsidR="000E3738" w:rsidRPr="000E3738" w:rsidRDefault="000E3738" w:rsidP="00705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color w:val="auto"/>
                <w:sz w:val="18"/>
                <w:szCs w:val="18"/>
              </w:rPr>
            </w:pPr>
          </w:p>
        </w:tc>
        <w:tc>
          <w:tcPr>
            <w:tcW w:w="1079" w:type="pct"/>
            <w:noWrap/>
            <w:vAlign w:val="center"/>
          </w:tcPr>
          <w:p w14:paraId="66E292D7" w14:textId="77777777" w:rsidR="000E3738" w:rsidRPr="000E3738" w:rsidRDefault="000E3738" w:rsidP="00705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color w:val="auto"/>
                <w:sz w:val="18"/>
                <w:szCs w:val="18"/>
              </w:rPr>
            </w:pPr>
          </w:p>
        </w:tc>
        <w:tc>
          <w:tcPr>
            <w:tcW w:w="871" w:type="pct"/>
            <w:noWrap/>
            <w:vAlign w:val="center"/>
          </w:tcPr>
          <w:p w14:paraId="1D2826E3" w14:textId="77777777" w:rsidR="000E3738" w:rsidRPr="000E3738" w:rsidRDefault="000E3738" w:rsidP="00705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color w:val="auto"/>
                <w:sz w:val="18"/>
                <w:szCs w:val="18"/>
              </w:rPr>
            </w:pPr>
          </w:p>
        </w:tc>
        <w:tc>
          <w:tcPr>
            <w:tcW w:w="870" w:type="pct"/>
            <w:noWrap/>
            <w:vAlign w:val="center"/>
          </w:tcPr>
          <w:p w14:paraId="286891B5" w14:textId="77777777" w:rsidR="000E3738" w:rsidRPr="000E3738" w:rsidRDefault="000E3738" w:rsidP="00705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color w:val="auto"/>
                <w:sz w:val="18"/>
                <w:szCs w:val="18"/>
              </w:rPr>
            </w:pPr>
          </w:p>
        </w:tc>
      </w:tr>
      <w:tr w:rsidR="000E3738" w:rsidRPr="00E471D9" w14:paraId="0AD1B476" w14:textId="77777777" w:rsidTr="0070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noWrap/>
            <w:vAlign w:val="center"/>
            <w:hideMark/>
          </w:tcPr>
          <w:p w14:paraId="7FC694ED" w14:textId="77777777" w:rsidR="000E3738" w:rsidRPr="000E3738" w:rsidRDefault="000E3738" w:rsidP="0070538D">
            <w:pPr>
              <w:jc w:val="center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eastAsia="BatangChe" w:cs="Times New Roman"/>
                <w:sz w:val="18"/>
                <w:szCs w:val="18"/>
              </w:rPr>
              <w:t>PNI</w:t>
            </w:r>
          </w:p>
        </w:tc>
        <w:tc>
          <w:tcPr>
            <w:tcW w:w="4148" w:type="pct"/>
            <w:gridSpan w:val="4"/>
            <w:noWrap/>
            <w:vAlign w:val="center"/>
          </w:tcPr>
          <w:p w14:paraId="004C5125" w14:textId="77777777" w:rsidR="000E3738" w:rsidRPr="000E3738" w:rsidRDefault="000E3738" w:rsidP="0070538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0E3738">
              <w:rPr>
                <w:rFonts w:cs="Times New Roman"/>
                <w:sz w:val="18"/>
                <w:szCs w:val="18"/>
                <w:lang w:eastAsia="zh-CN"/>
              </w:rPr>
              <w:t>PNI =</w:t>
            </w:r>
            <w:r w:rsidRPr="000E3738">
              <w:rPr>
                <w:rFonts w:cs="Times New Roman"/>
                <w:sz w:val="18"/>
                <w:szCs w:val="18"/>
              </w:rPr>
              <w:t xml:space="preserve"> </w:t>
            </w:r>
            <w:r w:rsidRPr="000E3738">
              <w:rPr>
                <w:rFonts w:cs="Times New Roman"/>
                <w:sz w:val="18"/>
                <w:szCs w:val="18"/>
                <w:lang w:eastAsia="zh-CN"/>
              </w:rPr>
              <w:t>5× lymphocyte counts (10</w:t>
            </w:r>
            <w:r w:rsidRPr="000E3738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9</w:t>
            </w:r>
            <w:r w:rsidRPr="000E3738">
              <w:rPr>
                <w:rFonts w:cs="Times New Roman"/>
                <w:sz w:val="18"/>
                <w:szCs w:val="18"/>
                <w:lang w:eastAsia="zh-CN"/>
              </w:rPr>
              <w:t>/L) + albumin (g/L)</w:t>
            </w:r>
          </w:p>
        </w:tc>
      </w:tr>
      <w:tr w:rsidR="000E3738" w:rsidRPr="00E471D9" w14:paraId="0B697181" w14:textId="77777777" w:rsidTr="007053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noWrap/>
            <w:vAlign w:val="center"/>
            <w:hideMark/>
          </w:tcPr>
          <w:p w14:paraId="2A04D94E" w14:textId="77777777" w:rsidR="000E3738" w:rsidRPr="000E3738" w:rsidRDefault="000E3738" w:rsidP="0070538D">
            <w:pPr>
              <w:jc w:val="center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eastAsia="BatangChe" w:cs="Times New Roman"/>
                <w:sz w:val="18"/>
                <w:szCs w:val="18"/>
              </w:rPr>
              <w:t>CPNI</w:t>
            </w:r>
          </w:p>
        </w:tc>
        <w:tc>
          <w:tcPr>
            <w:tcW w:w="4148" w:type="pct"/>
            <w:gridSpan w:val="4"/>
            <w:noWrap/>
            <w:vAlign w:val="center"/>
          </w:tcPr>
          <w:p w14:paraId="17113D4D" w14:textId="77777777" w:rsidR="000E3738" w:rsidRPr="000E3738" w:rsidRDefault="000E3738" w:rsidP="007053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0E3738">
              <w:rPr>
                <w:rFonts w:cs="Times New Roman"/>
                <w:sz w:val="18"/>
                <w:szCs w:val="18"/>
                <w:lang w:eastAsia="zh-CN"/>
              </w:rPr>
              <w:t>CPNI = 4.8 × cholesterol (mmol/L) − 1.5×albumin (g/L) − 7.7×lymphocyte + 126</w:t>
            </w:r>
          </w:p>
        </w:tc>
      </w:tr>
      <w:tr w:rsidR="000E3738" w:rsidRPr="00E471D9" w14:paraId="628749CA" w14:textId="77777777" w:rsidTr="0070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noWrap/>
            <w:vAlign w:val="center"/>
            <w:hideMark/>
          </w:tcPr>
          <w:p w14:paraId="6734185F" w14:textId="77777777" w:rsidR="000E3738" w:rsidRPr="000E3738" w:rsidRDefault="000E3738" w:rsidP="0070538D">
            <w:pPr>
              <w:jc w:val="center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eastAsia="BatangChe" w:cs="Times New Roman"/>
                <w:sz w:val="18"/>
                <w:szCs w:val="18"/>
              </w:rPr>
              <w:t xml:space="preserve">NLR </w:t>
            </w:r>
          </w:p>
        </w:tc>
        <w:tc>
          <w:tcPr>
            <w:tcW w:w="4148" w:type="pct"/>
            <w:gridSpan w:val="4"/>
            <w:noWrap/>
            <w:vAlign w:val="center"/>
          </w:tcPr>
          <w:p w14:paraId="5497E70A" w14:textId="77777777" w:rsidR="000E3738" w:rsidRPr="000E3738" w:rsidRDefault="000E3738" w:rsidP="0070538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cs="Times New Roman"/>
                <w:sz w:val="18"/>
                <w:szCs w:val="18"/>
                <w:lang w:eastAsia="zh-CN"/>
              </w:rPr>
              <w:t xml:space="preserve">NLR = </w:t>
            </w:r>
            <w:bookmarkStart w:id="1" w:name="OLE_LINK2"/>
            <w:r w:rsidRPr="000E3738">
              <w:rPr>
                <w:rFonts w:cs="Times New Roman"/>
                <w:sz w:val="18"/>
                <w:szCs w:val="18"/>
                <w:lang w:eastAsia="zh-CN"/>
              </w:rPr>
              <w:t>neutrophil counts (10</w:t>
            </w:r>
            <w:r w:rsidRPr="000E3738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9</w:t>
            </w:r>
            <w:r w:rsidRPr="000E3738">
              <w:rPr>
                <w:rFonts w:cs="Times New Roman"/>
                <w:sz w:val="18"/>
                <w:szCs w:val="18"/>
                <w:lang w:eastAsia="zh-CN"/>
              </w:rPr>
              <w:t>/L) /lymphocyte counts</w:t>
            </w:r>
            <w:bookmarkEnd w:id="1"/>
            <w:r w:rsidRPr="000E3738">
              <w:rPr>
                <w:rFonts w:cs="Times New Roman"/>
                <w:sz w:val="18"/>
                <w:szCs w:val="18"/>
                <w:lang w:eastAsia="zh-CN"/>
              </w:rPr>
              <w:t xml:space="preserve"> (10</w:t>
            </w:r>
            <w:r w:rsidRPr="000E3738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9</w:t>
            </w:r>
            <w:r w:rsidRPr="000E3738">
              <w:rPr>
                <w:rFonts w:cs="Times New Roman"/>
                <w:sz w:val="18"/>
                <w:szCs w:val="18"/>
                <w:lang w:eastAsia="zh-CN"/>
              </w:rPr>
              <w:t>/L)</w:t>
            </w:r>
          </w:p>
        </w:tc>
      </w:tr>
      <w:tr w:rsidR="000E3738" w:rsidRPr="00E471D9" w14:paraId="7635585B" w14:textId="77777777" w:rsidTr="007053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noWrap/>
            <w:vAlign w:val="center"/>
            <w:hideMark/>
          </w:tcPr>
          <w:p w14:paraId="7B26BE72" w14:textId="77777777" w:rsidR="000E3738" w:rsidRPr="000E3738" w:rsidRDefault="000E3738" w:rsidP="0070538D">
            <w:pPr>
              <w:jc w:val="center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eastAsia="BatangChe" w:cs="Times New Roman"/>
                <w:sz w:val="18"/>
                <w:szCs w:val="18"/>
              </w:rPr>
              <w:t>CONUT</w:t>
            </w:r>
          </w:p>
        </w:tc>
        <w:tc>
          <w:tcPr>
            <w:tcW w:w="4148" w:type="pct"/>
            <w:gridSpan w:val="4"/>
            <w:noWrap/>
            <w:vAlign w:val="center"/>
          </w:tcPr>
          <w:p w14:paraId="1865031E" w14:textId="77777777" w:rsidR="000E3738" w:rsidRPr="000E3738" w:rsidRDefault="000E3738" w:rsidP="0070538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18"/>
                <w:szCs w:val="18"/>
              </w:rPr>
            </w:pPr>
            <w:r w:rsidRPr="000E3738">
              <w:rPr>
                <w:rFonts w:cs="Times New Roman"/>
                <w:sz w:val="18"/>
                <w:szCs w:val="18"/>
                <w:lang w:eastAsia="zh-CN"/>
              </w:rPr>
              <w:t>CONUT = scores of albumins + scores of lymphocytes + scores of total cholesterol levels. A total score of ≥ 2 points indicates malnutrition. Albumin (g/L) &gt; 35, 30–34, 25–29, and &lt; 25; lymphocyte counts (10</w:t>
            </w:r>
            <w:r w:rsidRPr="000E3738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9</w:t>
            </w:r>
            <w:r w:rsidRPr="000E3738">
              <w:rPr>
                <w:rFonts w:cs="Times New Roman"/>
                <w:sz w:val="18"/>
                <w:szCs w:val="18"/>
                <w:lang w:eastAsia="zh-CN"/>
              </w:rPr>
              <w:t>/L) ≥ 1.6, 1.2–1.59, 0.8–1.19, and &lt; 0.8; and total cholesterol levels (mmol/L) ≥ 180, 140–180, 100–139, and &lt; 100 are assigned scored as 0, 2, 4, and 6 points, respectively.  </w:t>
            </w:r>
          </w:p>
        </w:tc>
      </w:tr>
    </w:tbl>
    <w:p w14:paraId="4279C388" w14:textId="725E820E" w:rsidR="000E3738" w:rsidRPr="000E3738" w:rsidRDefault="000E3738" w:rsidP="000E3738">
      <w:pPr>
        <w:rPr>
          <w:rFonts w:cs="Times New Roman"/>
          <w:sz w:val="21"/>
          <w:szCs w:val="21"/>
        </w:rPr>
      </w:pPr>
      <w:r w:rsidRPr="000E3738">
        <w:rPr>
          <w:rFonts w:cs="Times New Roman"/>
          <w:sz w:val="21"/>
          <w:szCs w:val="21"/>
        </w:rPr>
        <w:t>Notes: PNI, the prognostic nutritional index</w:t>
      </w:r>
      <w:r w:rsidRPr="000E3738">
        <w:rPr>
          <w:rFonts w:cs="Times New Roman" w:hint="eastAsia"/>
          <w:sz w:val="21"/>
          <w:szCs w:val="21"/>
        </w:rPr>
        <w:t>;</w:t>
      </w:r>
      <w:r w:rsidRPr="000E3738">
        <w:rPr>
          <w:rFonts w:cs="Times New Roman"/>
          <w:sz w:val="21"/>
          <w:szCs w:val="21"/>
        </w:rPr>
        <w:t xml:space="preserve"> CPNI, the cholesterol-modified prognostic nutritional index; NLR, neutrophil-to-lymphocyte ratio; CONUT, the controlling nutritional status</w:t>
      </w:r>
    </w:p>
    <w:p w14:paraId="3EDCBB2C" w14:textId="77777777" w:rsidR="000E3738" w:rsidRDefault="000E3738" w:rsidP="000E3738">
      <w:pPr>
        <w:rPr>
          <w:szCs w:val="21"/>
        </w:rPr>
      </w:pPr>
    </w:p>
    <w:p w14:paraId="35056266" w14:textId="2F5AE3C9" w:rsidR="000E3738" w:rsidRPr="000E3738" w:rsidRDefault="000E3738" w:rsidP="000E3738">
      <w:pPr>
        <w:jc w:val="center"/>
        <w:rPr>
          <w:sz w:val="21"/>
          <w:szCs w:val="21"/>
        </w:rPr>
      </w:pPr>
      <w:r w:rsidRPr="000E3738">
        <w:rPr>
          <w:rFonts w:cs="Times New Roman"/>
          <w:bCs/>
          <w:sz w:val="21"/>
          <w:szCs w:val="21"/>
        </w:rPr>
        <w:t>Supplementary Table 2.</w:t>
      </w:r>
      <w:r w:rsidRPr="000E3738">
        <w:rPr>
          <w:sz w:val="21"/>
          <w:szCs w:val="21"/>
        </w:rPr>
        <w:t xml:space="preserve"> Baseline characteristics of participants stratified by quartiles of PNI.</w:t>
      </w:r>
    </w:p>
    <w:tbl>
      <w:tblPr>
        <w:tblStyle w:val="aff5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422"/>
        <w:gridCol w:w="1559"/>
        <w:gridCol w:w="1559"/>
        <w:gridCol w:w="1560"/>
        <w:gridCol w:w="992"/>
      </w:tblGrid>
      <w:tr w:rsidR="000E3738" w:rsidRPr="00B47043" w14:paraId="393F0961" w14:textId="77777777" w:rsidTr="000E3738">
        <w:trPr>
          <w:trHeight w:hRule="exact" w:val="340"/>
          <w:jc w:val="center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7BD093F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aracteristics</w:t>
            </w:r>
          </w:p>
        </w:tc>
        <w:tc>
          <w:tcPr>
            <w:tcW w:w="61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0A188BFC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N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ABEEAB5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E3738" w:rsidRPr="00B47043" w14:paraId="5244F082" w14:textId="77777777" w:rsidTr="000E3738">
        <w:trPr>
          <w:trHeight w:hRule="exact" w:val="938"/>
          <w:jc w:val="center"/>
        </w:trPr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257B018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90B6B1A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Q1 (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≤47.00</w:t>
            </w: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  <w:p w14:paraId="06188AE2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2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694A9AF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2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47.00-50.50)</w:t>
            </w:r>
          </w:p>
          <w:p w14:paraId="403E9782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pacing w:val="15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2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C4736A9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3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50.50-54.00)</w:t>
            </w:r>
          </w:p>
          <w:p w14:paraId="1308C278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294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2193D99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4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sym w:font="Symbol" w:char="F0B3"/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54.00)</w:t>
            </w:r>
          </w:p>
          <w:p w14:paraId="2D5D05C7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2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14:paraId="64B36C0C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0E3738" w:rsidRPr="00B47043" w14:paraId="20967CE8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9780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ge (year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CF0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1.0 (63.0, 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555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8.0 (60.0, 7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2ED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8.0 (57.2, 7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BD5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3.0 (52.0, 7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ECB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4E49F18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81E2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ender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D9E6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E2E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895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E5D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ED5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0E3738" w:rsidRPr="00B47043" w14:paraId="6B2B4A6C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7FC0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58DD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79 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479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94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9D6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1 (5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71E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85 (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92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3AD2BF99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0658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5A9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50 (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95F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1 (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FE8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3 (4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FD29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99 (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D31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5F898E7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3609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Race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CED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B4B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FF2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CB2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ED6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0E3738" w:rsidRPr="00B47043" w14:paraId="5C8EDDF4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C7714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exican America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1050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2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5B7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3 (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210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1 (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BF5E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2 (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7C9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51B86812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CFA6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Whit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16B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80 (7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CE7E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92 (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E60F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7 (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79A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5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571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3AB0663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5C66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Black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711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94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AC5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7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2F3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7 (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3D5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8 (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45C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2DEBBEA4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4F2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Oth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B9C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3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396E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3 (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12D4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9 (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2E55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5 (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3D2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1D1648DA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6482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arried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9B4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58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DAA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76 (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BC5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1 (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2BB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0 (5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408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E3738" w:rsidRPr="00B47043" w14:paraId="2E50D3A5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8EC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ducatio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B83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F24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D29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24C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D80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0E3738" w:rsidRPr="00B47043" w14:paraId="012EF547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3CE0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College or high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58B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21 (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F0F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02 (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26E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84 (7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3D1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0 (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AA3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1F224EC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55BA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High school or equival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652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9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C74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4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5B3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7 (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FD5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2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C5B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2FEAD5A3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E219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Less than high schoo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817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9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AEC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9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5B5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3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CCA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2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1DC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27B5C0E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9FF6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IR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80B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29A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9DF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484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981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E3738" w:rsidRPr="00B47043" w14:paraId="64A65426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54DD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&lt;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531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9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2702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6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0CE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9 (3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A716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1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7B0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198472AB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1902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lastRenderedPageBreak/>
              <w:t>    PIR ≥ 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74E7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10 (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5AC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09 (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9B2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5 (6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A08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3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481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56D93674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D055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BMI (kg/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07E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0 (26, 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C7A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1 (26, 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CA4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0 (26, 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8FA0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0 (27, 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EE1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0E3738" w:rsidRPr="00B47043" w14:paraId="7287C3EB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DB07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BP (mmHg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1820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9 (113, 1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6CC6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9 (115, 1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F85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9 (117, 1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08C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5 (115, 1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BF1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E3738" w:rsidRPr="00B47043" w14:paraId="6CBE7DC6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F8EB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BP (mmHg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349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4 (56, 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BBAA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7 (59, 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A5A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7 (58, 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D87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9 (62, 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8DD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62BD5C45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05FF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moke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E53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908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563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9D2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89C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0E3738" w:rsidRPr="00B47043" w14:paraId="54380C54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9B4E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ev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189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8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640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46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CD0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9 (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BF62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97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39D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369BAC0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CBD6" w14:textId="77777777" w:rsidR="000E3738" w:rsidRPr="000E3738" w:rsidRDefault="000E3738" w:rsidP="0070538D">
            <w:pPr>
              <w:ind w:firstLineChars="100" w:firstLine="181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orm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71A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2 (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4A1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1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1FF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1 (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DE6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7 (4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24E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273A840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4B6A" w14:textId="77777777" w:rsidR="000E3738" w:rsidRPr="000E3738" w:rsidRDefault="000E3738" w:rsidP="0070538D">
            <w:pPr>
              <w:ind w:firstLineChars="100" w:firstLine="181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Curr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C91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9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8DC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8 (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0E1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4 (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744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0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D0D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E3738" w:rsidRPr="00B47043" w14:paraId="674A9FF0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A631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sthma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538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85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746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5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370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9 (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525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6 (2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FB4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E3738" w:rsidRPr="00B47043" w14:paraId="7ED70E71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A449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nemia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662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2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B3A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2 (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93B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4 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887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9 (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DA2E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2D4BCA83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0F72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D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4EC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8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CAE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42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235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1 (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7A2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8 (4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F0D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E3738" w:rsidRPr="00B47043" w14:paraId="73575CE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C0CE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troke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880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9 (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9C0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9 (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D15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4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D86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3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4FA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gt;0.9</w:t>
            </w:r>
          </w:p>
        </w:tc>
      </w:tr>
      <w:tr w:rsidR="000E3738" w:rsidRPr="00B47043" w14:paraId="27A5320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EBF4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ncer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E0D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85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1D1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4 (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7B3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4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6C2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4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147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E3738" w:rsidRPr="00B47043" w14:paraId="71E80E9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23DC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ypertensio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65C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62 (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7ED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63 (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EEF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15 (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18D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15 (7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653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0E3738" w:rsidRPr="00B47043" w14:paraId="42DEFCFF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D355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iabetes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618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6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8FC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61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71F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7 (4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5B0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08 (3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2C7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0E3738" w:rsidRPr="00B47043" w14:paraId="0DB30673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9BF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bAc1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A6E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.90 (5.40, 6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A958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.90 (5.50, 6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486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.90 (5.50, 6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AA9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.70 (5.30, 6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E5CE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0E3738" w:rsidRPr="00B47043" w14:paraId="52BD2988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31DC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G (m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94B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.35 (1.01, 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41D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.58 (1.01, 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BDA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.72 (1.20, 2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B23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.78 (1.18, 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A57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264BAA6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30CE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C (m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025F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05 (3.44, 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CB2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71 (3.96, 5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51A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60 (3.98, 5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E7C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81 (4.14, 5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B58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78A5AF8B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DBC8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Uric acid (m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6CB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75 (292, 4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4369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69 (309, 4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E83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63 (303, 4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597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363 (297, 4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31B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E3738" w:rsidRPr="00B47043" w14:paraId="1A82B4B6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54D2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GFR (ml/min/1.73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B05E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4 (34, 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C2D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4 (45, 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90E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5 (48, 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4C0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75 (55, 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64A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6BC3B9A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73C6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Iron (u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3B9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.1 (8.1, 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B0D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.3 (10.2, 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8B9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.9 (10.1, 1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E50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5.5 (12.3, 1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971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0626A616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1E01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odium (m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E57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9.00 (137.00, 14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6BD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9.00 (138.00, 14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8CC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9.00 (137.99, 14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389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9.00 (137.00, 14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C17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E3738" w:rsidRPr="00B47043" w14:paraId="170D0106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41C8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otassium (mmol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5A7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20 (3.90, 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712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10 (3.90, 4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9F5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10 (3.90, 4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981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10 (3.90, 4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07B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0E3738" w:rsidRPr="00B47043" w14:paraId="2E70D0E8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EFFC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Neutrophils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883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50 (3.43, 5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6E8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20 (3.55, 5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6AD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56 (3.70, 5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660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.65 (3.60, 5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6BD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E3738" w:rsidRPr="00B47043" w14:paraId="58CBF29D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B2308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onocyte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C01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0 (0.50, 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6E6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0 (0.50, 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FC46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0 (0.50, 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CC4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60 (0.50, 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2771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0CE40F6B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65B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emoglobin (g/d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56C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2.90 (11.81, 1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CB9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.70 (12.70, 14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DA9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.94 (13.20, 15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BDAD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4.70 (13.70, 15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56E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03E022C7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4441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latelet count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36EB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09 (172, 2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D64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07 (178, 2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18E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26 (194, 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7D4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33 (194, 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1172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0E3738" w:rsidRPr="00B47043" w14:paraId="560AB23A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D02F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Follow-up time (month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752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9 (24, 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A64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68 (38, 1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5845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80 (41, 1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44C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88 (48, 1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6DEC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2D272841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3D73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ll-cause mortality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689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208 (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BCB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53 (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DF93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34 (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C020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117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6E88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E3738" w:rsidRPr="00B47043" w14:paraId="1595E33A" w14:textId="77777777" w:rsidTr="000E3738">
        <w:trPr>
          <w:trHeight w:hRule="exact" w:val="340"/>
          <w:jc w:val="center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401F14" w14:textId="77777777" w:rsidR="000E3738" w:rsidRPr="000E3738" w:rsidRDefault="000E3738" w:rsidP="0070538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rdiovascular mortality 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F51777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89 (2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91D17F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7 (1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1EE7DA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41 (1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B17F0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52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62C114" w14:textId="77777777" w:rsidR="000E3738" w:rsidRPr="005925CE" w:rsidRDefault="000E3738" w:rsidP="007053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925CE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17197AA1" w14:textId="2DCCCE2E" w:rsidR="000E3738" w:rsidRPr="000E3738" w:rsidRDefault="000E3738" w:rsidP="000E3738">
      <w:pPr>
        <w:rPr>
          <w:rFonts w:cs="Times New Roman"/>
          <w:color w:val="333333"/>
          <w:sz w:val="21"/>
          <w:szCs w:val="21"/>
        </w:rPr>
      </w:pPr>
      <w:r w:rsidRPr="000E3738">
        <w:rPr>
          <w:rFonts w:cs="Times New Roman"/>
          <w:color w:val="333333"/>
          <w:sz w:val="21"/>
          <w:szCs w:val="21"/>
        </w:rPr>
        <w:t>Note: PIR, poverty income ratio; BMI, body mass index; SBP, systolic blood pressure; DBP, diastolic blood pressure; CHD, coronary heart disease; HbAc1, glycated hemoglobin; TG, triglycerides; TC, total cholesterol; eGFR, estimated glomerular filtration rate; PNI, the prognostic nutritional index. Data is presented as the median (25-75% interquartile range) or weighted percentage %.</w:t>
      </w:r>
      <w:r w:rsidRPr="000E3738">
        <w:rPr>
          <w:rFonts w:cs="Times New Roman"/>
          <w:color w:val="333333"/>
          <w:sz w:val="21"/>
          <w:szCs w:val="21"/>
        </w:rPr>
        <w:cr/>
      </w:r>
    </w:p>
    <w:p w14:paraId="569CC394" w14:textId="2CC6CE13" w:rsidR="000E3738" w:rsidRDefault="000E3738" w:rsidP="000E3738">
      <w:pPr>
        <w:jc w:val="center"/>
      </w:pPr>
      <w:r w:rsidRPr="000E3738">
        <w:rPr>
          <w:rFonts w:cs="Times New Roman"/>
          <w:bCs/>
          <w:sz w:val="21"/>
          <w:szCs w:val="21"/>
        </w:rPr>
        <w:t xml:space="preserve">Supplementary Table </w:t>
      </w:r>
      <w:r>
        <w:rPr>
          <w:rFonts w:cs="Times New Roman"/>
          <w:bCs/>
          <w:sz w:val="21"/>
          <w:szCs w:val="21"/>
        </w:rPr>
        <w:t>3</w:t>
      </w:r>
      <w:r w:rsidRPr="000E3738">
        <w:rPr>
          <w:rFonts w:cs="Times New Roman"/>
          <w:bCs/>
          <w:sz w:val="21"/>
          <w:szCs w:val="21"/>
        </w:rPr>
        <w:t>.</w:t>
      </w:r>
      <w:r w:rsidRPr="000E3738">
        <w:rPr>
          <w:sz w:val="21"/>
          <w:szCs w:val="21"/>
        </w:rPr>
        <w:t xml:space="preserve"> Baseline characteristics of participants stratified by quartiles of </w:t>
      </w:r>
      <w:r w:rsidRPr="003E46A4">
        <w:rPr>
          <w:rFonts w:eastAsia="Times New Roman" w:cs="Times New Roman"/>
          <w:szCs w:val="21"/>
        </w:rPr>
        <w:t>CPNI</w:t>
      </w:r>
      <w:r w:rsidRPr="000E3738">
        <w:rPr>
          <w:sz w:val="21"/>
          <w:szCs w:val="21"/>
        </w:rPr>
        <w:t>.</w:t>
      </w:r>
    </w:p>
    <w:tbl>
      <w:tblPr>
        <w:tblW w:w="96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3"/>
        <w:gridCol w:w="1417"/>
        <w:gridCol w:w="1559"/>
        <w:gridCol w:w="1559"/>
        <w:gridCol w:w="1559"/>
        <w:gridCol w:w="993"/>
      </w:tblGrid>
      <w:tr w:rsidR="000E3738" w:rsidRPr="00E51C37" w14:paraId="2083400F" w14:textId="77777777" w:rsidTr="000E3738">
        <w:trPr>
          <w:trHeight w:hRule="exact" w:val="340"/>
          <w:jc w:val="center"/>
        </w:trPr>
        <w:tc>
          <w:tcPr>
            <w:tcW w:w="255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5707D9F5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609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634179FF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PNI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61F21E5A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value</w:t>
            </w:r>
            <w:r w:rsidRPr="000E3738"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0E3738" w:rsidRPr="00E51C37" w14:paraId="6C415C5F" w14:textId="77777777" w:rsidTr="000E3738">
        <w:trPr>
          <w:trHeight w:hRule="exact" w:val="937"/>
          <w:jc w:val="center"/>
        </w:trPr>
        <w:tc>
          <w:tcPr>
            <w:tcW w:w="255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3D3F5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56B4AA4D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Q1 (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≤66.2</w:t>
            </w: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  <w:p w14:paraId="6BF62BCE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0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5DFB63E3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2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62.2-72.2)</w:t>
            </w:r>
          </w:p>
          <w:p w14:paraId="1033E498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0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31D548A0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2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72.2-77.9)</w:t>
            </w:r>
          </w:p>
          <w:p w14:paraId="5E4FFECF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0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3DEF3F7D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Q4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sym w:font="Symbol" w:char="F0B3"/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77.9)</w:t>
            </w:r>
          </w:p>
          <w:p w14:paraId="1E6374A8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(n=307)</w:t>
            </w: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7F0721" w14:textId="77777777" w:rsidR="000E3738" w:rsidRPr="00E51C37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E3738" w:rsidRPr="00E51C37" w14:paraId="63E61EFF" w14:textId="77777777" w:rsidTr="000E3738">
        <w:trPr>
          <w:trHeight w:hRule="exact" w:val="340"/>
          <w:jc w:val="center"/>
        </w:trPr>
        <w:tc>
          <w:tcPr>
            <w:tcW w:w="2553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2818B1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ge (years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EC2D93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5.0 (53.3, 74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414BCB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9.0 (58.0, 77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A99BF1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8.0 (60.0, 77.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7445E6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9.2 (59.0, 80.0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4E72E3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04</w:t>
            </w:r>
          </w:p>
        </w:tc>
      </w:tr>
      <w:tr w:rsidR="000E3738" w:rsidRPr="00E51C37" w14:paraId="1CD947C1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E3FFD1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ender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7DC6C9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E3F8B0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C5EDD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41A6C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BA7BBB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02EA7A07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6A27CB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297953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14 (7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44D1F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8 (5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38199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8 (5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3BAC6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9 (44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25285F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42B1609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7858067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3FD6F6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94 (3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CA7C7B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0 (5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A596A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1 (4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90DF4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58 (5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2D28E7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226A6AE8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9D3ABD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Race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874444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6C243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B65CA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0E14A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C3AAF7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E51C37" w14:paraId="2E6A49FA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79417B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exican American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75F256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6 (3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82B547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2 (3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53FD8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5 (2.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30C7A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5 (3.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069303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18ECBBD5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3EA4B99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Whit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06F969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1 (7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3EFF69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4 (7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D2F3D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87 (7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E2414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66 (74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CEFDC8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63CE219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4CEE8D4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Black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6ADDD4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3 (1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0E4DB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1 (1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C7975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7 (1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605606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85 (15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7506F6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0A9618F4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75EBD58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Other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36A976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8 (1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3FD0E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1 (8.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3D9FC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0 (7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26A2A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1 (7.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A3ABDF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603B0B08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3B47FDE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arried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3E4D97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83 (6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D7793C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0 (5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F6E1D0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66 (6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E5D660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6 (48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020AA8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23</w:t>
            </w:r>
          </w:p>
        </w:tc>
      </w:tr>
      <w:tr w:rsidR="000E3738" w:rsidRPr="00E51C37" w14:paraId="1CB1AE81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42313C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ducation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0BA023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F40B2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5C340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44C31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BFE0FD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13</w:t>
            </w:r>
          </w:p>
        </w:tc>
      </w:tr>
      <w:tr w:rsidR="000E3738" w:rsidRPr="00E51C37" w14:paraId="5D5C896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7803BB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College or higher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D7FC5C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6 (6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D4400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97 (7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EA8743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91 (7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7EC2C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03 (70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D0469D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6AD1935F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42105F2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High school or equivalent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9203FF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5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543329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4 (1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DF96DE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9 (2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4F9171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4 (17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2F7E32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09F93BC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50FA5A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Less than high school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45331D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7 (1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ACD39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7 (1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3DF55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9 (9.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F9C7E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0 (12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27768C8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40C9EAAD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3977385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IR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DB9C69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0445E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DFB825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C43D5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772F91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7</w:t>
            </w:r>
          </w:p>
        </w:tc>
      </w:tr>
      <w:tr w:rsidR="000E3738" w:rsidRPr="00E51C37" w14:paraId="62E18DA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D3CBF19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&lt;1.3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E7BEA2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3 (3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D31D0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18 (3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0E8D1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1 (3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47472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13 (32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6818BE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65814095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2047DC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 ≥ 1.3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15974D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75 (6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E4FFA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90 (6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30916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88 (7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548526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94 (68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28CFAE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2BAF9175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A9792D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BMI (kg/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3E8D52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0 (27, 35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6457EC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0 (26, 3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1E453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0 (26, 3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B51C7B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1 (26, 3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B67799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7</w:t>
            </w:r>
          </w:p>
        </w:tc>
      </w:tr>
      <w:tr w:rsidR="000E3738" w:rsidRPr="00E51C37" w14:paraId="1543CB16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96C10E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BP (mmHg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1D1D1E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4 (114, 13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6F40A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7 (115, 14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10DC9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9 (113, 14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DEAE84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3 (117, 146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27DE468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06</w:t>
            </w:r>
          </w:p>
        </w:tc>
      </w:tr>
      <w:tr w:rsidR="000E3738" w:rsidRPr="00E51C37" w14:paraId="22BEB393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4D2C70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BP (mmHg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529848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7 (59, 7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CDD8A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6 (60, 7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FC6B1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7 (57, 7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A3FEB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7 (59, 7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2370356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E51C37" w14:paraId="571F31B1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8FBD67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moke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06022D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25A37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FCF4C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4678D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E978D9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2</w:t>
            </w:r>
          </w:p>
        </w:tc>
      </w:tr>
      <w:tr w:rsidR="000E3738" w:rsidRPr="00E51C37" w14:paraId="6BC0E392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2C245B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ever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1F9655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11 (3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B13E4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3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AEFFD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3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598961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3 (41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9C3E8A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4A865904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1E74BF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ormer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159A97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2 (4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C7A55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2 (4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1F6D7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1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DB6AE7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6 (45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444FF56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5DEEB4D2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F11DE2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Current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B85112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5 (2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EFF6D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3 (2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DD384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5 (2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C4A8A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8 (14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287C71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E51C37" w14:paraId="2B95B189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99BBDE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sthma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6D1D43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2 (2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C6EE6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1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CB5275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80 (2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CB2C50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82 (33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13CFBD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0E3738" w:rsidRPr="00E51C37" w14:paraId="531B5070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8C88D1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nemia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0DA822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1 (6.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BFEC3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3 (8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2D67A0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1 (9.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913921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2 (17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ED9583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05</w:t>
            </w:r>
          </w:p>
        </w:tc>
      </w:tr>
      <w:tr w:rsidR="000E3738" w:rsidRPr="00E51C37" w14:paraId="6744F9CB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9E9B39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D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59AF4E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7 (4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B22E5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6 (4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A8932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3 (4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2206F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03 (36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C71729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0E3738" w:rsidRPr="00E51C37" w14:paraId="0A485316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C2FC7C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troke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00FC76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9 (1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61976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3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FA343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4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B20E1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9 (20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0D3D96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E51C37" w14:paraId="5C5C3D9B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3A8207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ncer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3F2A59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4 (2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EC841D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8 (2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392ABB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9 (2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CD2B12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6 (27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9E2C99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E51C37" w14:paraId="3E856F3C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9B4536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ypertension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5F0661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39 (7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88773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34 (7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5329B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37 (7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974210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45 (79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724EC2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E51C37" w14:paraId="446836E1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009386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iabetes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CC6691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 (4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BA79B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 (4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DD0E1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0 (4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727EA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4 (42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28724FB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E51C37" w14:paraId="53D8BE6B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D0E400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bAc1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6BC75F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.80 (5.40, 6.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7072C2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.90 (5.40, 6.6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3675D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.90 (5.50, 6.5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539B7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.70 (5.50, 6.5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780D0D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E51C37" w14:paraId="293D1CCD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3D0DE17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G (m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88E8C5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.58 (1.11, 2.3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AA826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.61 (1.09, 2.5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B58937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.57 (1.10, 2.2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1EEA9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.58 (1.11, 2.19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D19938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8</w:t>
            </w:r>
          </w:p>
        </w:tc>
      </w:tr>
      <w:tr w:rsidR="000E3738" w:rsidRPr="00E51C37" w14:paraId="4381E587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886A2E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C (m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023C41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11 (3.49, 4.6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25A5B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24 (3.78, 5.0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52C8F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66 (3.83, 5.3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4F3F4F5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.56 (4.84, 6.18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E093D4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39996F94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94F402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Uric acid (m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05E4A9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69 (297, 4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C60D5A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63 (297, 4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F0599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81 (315, 45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4AA5A2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357 (292, 44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651C25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E51C37" w14:paraId="558D8D81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4E5A50D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GFR (ml/min/1.73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9DD0EC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1 (51, 9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8D59C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3 (47, 9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BA5E5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4 (40, 8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DC2262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61 (40, 85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C3E1A8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16</w:t>
            </w:r>
          </w:p>
        </w:tc>
      </w:tr>
      <w:tr w:rsidR="000E3738" w:rsidRPr="00E51C37" w14:paraId="10B58B6D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327A787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lastRenderedPageBreak/>
              <w:t>Iron (u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F6D191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.3 (11.9, 18.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76884B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.6 (10.0, 17.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FB80F8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.5 (9.3, 16.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38D74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.0 (9.3, 17.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06A8B1B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2DB785F7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FB289F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odium (m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F62EF5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.00 (138.00, 141.0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184C20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.00 (137.58, 141.0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15910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.00 (138.00, 141.0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F6A136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9.00 (137.00, 141.0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3786B42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E51C37" w14:paraId="3A83D448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749B170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otassium (mmol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CCFD15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20 (3.99, 4.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9E05D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10 (3.80, 4.3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852D4D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10 (3.90, 4.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CBCC7E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20 (3.90, 4.4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214DA37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3</w:t>
            </w:r>
          </w:p>
        </w:tc>
      </w:tr>
      <w:tr w:rsidR="000E3738" w:rsidRPr="00E51C37" w14:paraId="39B93D3C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E73AAC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Neutrophils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66B0E8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70 (3.70, 5.7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19051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60 (3.70, 5.6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E632F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50 (3.60, 5.5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03D996D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.25 (3.40, 5.5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7633BBD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2</w:t>
            </w:r>
          </w:p>
        </w:tc>
      </w:tr>
      <w:tr w:rsidR="000E3738" w:rsidRPr="00E51C37" w14:paraId="56A15444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126EE77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onocyte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3B26A5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60 (0.50, 0.8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EA6689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0752A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FABCC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3E296F5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6255AA3A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62A919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emoglobin (g/d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A2116D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.40 (13.44, 15.1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770C87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.90 (12.90, 14.8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2874A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.60 (12.54, 14.6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0F194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3.39 (12.20, 14.8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94AB6DB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73A72CC2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0B70558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latelet count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F8DE97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21 (192, 25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41863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20 (178, 27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C7CB7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07 (179, 26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D5975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224 (178, 270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621C52F3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6</w:t>
            </w:r>
          </w:p>
        </w:tc>
      </w:tr>
      <w:tr w:rsidR="000E3738" w:rsidRPr="00E51C37" w14:paraId="589ECB9F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6F6D11A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Follow-up time (months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64BF5C9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85 (46, 13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20F510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6 (39, 11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6646D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7 (41, 12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0B9ADC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2 (28, 9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E4BAFAA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E51C37" w14:paraId="679722A3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5EF67BC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ll-cause mortality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0F8A75E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25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397B9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46 (4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E4743C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60 (4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FFB65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181 (57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1302A596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006</w:t>
            </w:r>
          </w:p>
        </w:tc>
      </w:tr>
      <w:tr w:rsidR="000E3738" w:rsidRPr="00E51C37" w14:paraId="0DE458FC" w14:textId="77777777" w:rsidTr="000E3738">
        <w:trPr>
          <w:trHeight w:hRule="exact" w:val="340"/>
          <w:jc w:val="center"/>
        </w:trPr>
        <w:tc>
          <w:tcPr>
            <w:tcW w:w="2553" w:type="dxa"/>
            <w:shd w:val="clear" w:color="000000" w:fill="FFFFFF"/>
            <w:vAlign w:val="center"/>
            <w:hideMark/>
          </w:tcPr>
          <w:p w14:paraId="2C18BB6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rdiovascular mortality (%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BDB3A3C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49 (1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55F061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8 (1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F3983F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58 (1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248F04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74 (20%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14:paraId="588F5608" w14:textId="77777777" w:rsidR="000E3738" w:rsidRPr="00E51C37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E51C37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</w:tbl>
    <w:p w14:paraId="2105D711" w14:textId="747D566C" w:rsidR="000E3738" w:rsidRDefault="000E3738" w:rsidP="000E3738">
      <w:pPr>
        <w:rPr>
          <w:rFonts w:cs="Times New Roman"/>
          <w:color w:val="333333"/>
          <w:sz w:val="18"/>
          <w:szCs w:val="18"/>
        </w:rPr>
      </w:pPr>
      <w:r w:rsidRPr="000E3738">
        <w:rPr>
          <w:rFonts w:cs="Times New Roman"/>
          <w:color w:val="333333"/>
          <w:sz w:val="21"/>
          <w:szCs w:val="21"/>
        </w:rPr>
        <w:t>Note: PIR, poverty income ratio; BMI, body mass index; SBP, systolic blood pressure; DBP, diastolic blood pressure; CHD, coronary heart disease; HbAc1, glycated hemoglobin; TG, triglycerides; TC, total cholesterol; eGFR, estimated glomerular filtration rate; PNI, the prognostic nutritional index. Data is presented as the median (25-75% interquartile range) or weighted percentage %.</w:t>
      </w:r>
      <w:r w:rsidRPr="00BE6A96">
        <w:rPr>
          <w:rFonts w:cs="Times New Roman"/>
          <w:color w:val="333333"/>
          <w:sz w:val="18"/>
          <w:szCs w:val="18"/>
        </w:rPr>
        <w:cr/>
      </w:r>
    </w:p>
    <w:p w14:paraId="0769529E" w14:textId="77777777" w:rsidR="000E3738" w:rsidRPr="00BE6A96" w:rsidRDefault="000E3738" w:rsidP="000E3738">
      <w:pPr>
        <w:rPr>
          <w:rFonts w:cs="Times New Roman"/>
          <w:color w:val="333333"/>
          <w:sz w:val="18"/>
          <w:szCs w:val="18"/>
        </w:rPr>
      </w:pPr>
    </w:p>
    <w:p w14:paraId="78186FDA" w14:textId="6C238D8F" w:rsidR="000E3738" w:rsidRPr="000E3738" w:rsidRDefault="000E3738" w:rsidP="000E3738">
      <w:pPr>
        <w:jc w:val="center"/>
        <w:rPr>
          <w:sz w:val="21"/>
          <w:szCs w:val="21"/>
        </w:rPr>
      </w:pPr>
      <w:r w:rsidRPr="000E3738">
        <w:rPr>
          <w:sz w:val="21"/>
          <w:szCs w:val="21"/>
        </w:rPr>
        <w:t>Supplementary Table 4. Baseline characteristics of participants stratified by quartiles of NLR.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1"/>
        <w:gridCol w:w="1418"/>
        <w:gridCol w:w="1559"/>
        <w:gridCol w:w="1559"/>
        <w:gridCol w:w="1418"/>
        <w:gridCol w:w="1134"/>
      </w:tblGrid>
      <w:tr w:rsidR="000E3738" w:rsidRPr="000E3738" w14:paraId="7F54CC55" w14:textId="77777777" w:rsidTr="000E3738">
        <w:trPr>
          <w:trHeight w:hRule="exact" w:val="340"/>
          <w:jc w:val="center"/>
        </w:trPr>
        <w:tc>
          <w:tcPr>
            <w:tcW w:w="255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14:paraId="69511420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667E021D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14:paraId="0B24015C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0E3738" w:rsidRPr="000E3738" w14:paraId="2080C3A8" w14:textId="77777777" w:rsidTr="000E3738">
        <w:trPr>
          <w:trHeight w:hRule="exact" w:val="896"/>
          <w:jc w:val="center"/>
        </w:trPr>
        <w:tc>
          <w:tcPr>
            <w:tcW w:w="255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2FD5A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0D239254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1 (≤1.67)</w:t>
            </w:r>
          </w:p>
          <w:p w14:paraId="28B15857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30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3696C172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2 (1.67-2.38)</w:t>
            </w:r>
          </w:p>
          <w:p w14:paraId="508802F6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30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0CE67B53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2 (2.38-3.33)</w:t>
            </w:r>
          </w:p>
          <w:p w14:paraId="0115DE79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30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bottom"/>
            <w:hideMark/>
          </w:tcPr>
          <w:p w14:paraId="3F0467BA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4 (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sym w:font="Symbol" w:char="F0B3"/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3.33)</w:t>
            </w:r>
          </w:p>
          <w:p w14:paraId="270C2503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307)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7F4AC4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E3738" w:rsidRPr="009A4925" w14:paraId="63512ED1" w14:textId="77777777" w:rsidTr="000E3738">
        <w:trPr>
          <w:trHeight w:hRule="exact" w:val="340"/>
          <w:jc w:val="center"/>
        </w:trPr>
        <w:tc>
          <w:tcPr>
            <w:tcW w:w="255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6DEC48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B26F16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5.0 (53.3, 74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00794E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9.0 (58.0, 77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DE8E46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8.0 (60.0, 77.0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A8FD00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9.2 (59.0, 8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A2CCA1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04</w:t>
            </w:r>
          </w:p>
        </w:tc>
      </w:tr>
      <w:tr w:rsidR="000E3738" w:rsidRPr="009A4925" w14:paraId="5B4C943B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3C7DE1B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ender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4480E0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4E19E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43743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CCEA45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83A48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4A97759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3DF819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07A3AE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14 (7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3224E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8 (5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BE973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8 (54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CBC2F5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9 (4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71CB7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5EB9B91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F85ED4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FECA01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94 (3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C5C63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0 (5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528A4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1 (46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A90366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58 (5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83575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57F88361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5FE41B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Race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62C7A6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35F8DB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3CD75D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C2E54F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7EEA8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9A4925" w14:paraId="5AA4BBF7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3D4F28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exican American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B68500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6 (3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BD1E3B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2 (3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18F96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5 (2.3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F23F6A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5 (3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BA142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3CF8836D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CCBE6B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White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55F189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1 (7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C3EC9C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4 (7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FD05D6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87 (78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79BADB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66 (7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A63AD3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224C48A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4D6B6C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Black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C2EC36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3 (1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0A97A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1 (1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669216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7 (12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A338C0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85 (1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68F4B6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4116A81D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38BAB7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Othe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03D158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8 (1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6F78B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1 (8.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77DA4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0 (7.7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5FEBCE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1 (7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8A29AB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3CC65572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D3C328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arried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96A742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83 (6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F5D3B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0 (5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8C87A2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66 (60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E04416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6 (4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4DEE9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23</w:t>
            </w:r>
          </w:p>
        </w:tc>
      </w:tr>
      <w:tr w:rsidR="000E3738" w:rsidRPr="009A4925" w14:paraId="7CEFAB39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FC8BA4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ducation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29FE52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B27DAF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07497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999FBB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5AC97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13</w:t>
            </w:r>
          </w:p>
        </w:tc>
      </w:tr>
      <w:tr w:rsidR="000E3738" w:rsidRPr="009A4925" w14:paraId="276CCF0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188B78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College or highe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4F649D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6 (6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77C21C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97 (7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2903F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91 (71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089324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03 (7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5AC60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0725533B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44EB4A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High school or equivalent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A76441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5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1EE7C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4 (1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AE39F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9 (20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8F3C5C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4 (1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AF72A7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5B936326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3DF6A7C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Less than high school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A8FFAC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7 (1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0946A9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7 (1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8C971C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9 (9.2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31EBA1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0 (1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D67D5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3E0CBBE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404F92E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IR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7C3898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380B3B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7AACD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C44E97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ABDCA7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7</w:t>
            </w:r>
          </w:p>
        </w:tc>
      </w:tr>
      <w:tr w:rsidR="000E3738" w:rsidRPr="009A4925" w14:paraId="03AAFC3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0990644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&lt;1.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362F05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3 (3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AA6A6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18 (3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5C0F1D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1 (30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60AD20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13 (3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828E37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7B8222BC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1997A8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 ≥ 1.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7FD822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75 (6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75E89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90 (6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D695A1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88 (70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DB352F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94 (6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82C9B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6AFD0EAC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4A7B86C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lastRenderedPageBreak/>
              <w:t>BMI (kg/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FEF2DB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0 (27, 35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BA2EC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0 (26, 3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A286F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0 (26, 37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0200A9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1 (26, 3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44304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7</w:t>
            </w:r>
          </w:p>
        </w:tc>
      </w:tr>
      <w:tr w:rsidR="000E3738" w:rsidRPr="009A4925" w14:paraId="0E047019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0928D87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BP (mmHg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F0624E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4 (114, 13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C3790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7 (115, 14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07E9B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9 (113, 14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99E3DA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3 (117, 14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B08C5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06</w:t>
            </w:r>
          </w:p>
        </w:tc>
      </w:tr>
      <w:tr w:rsidR="000E3738" w:rsidRPr="009A4925" w14:paraId="708FBA3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B4D330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BP (mmHg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BABFD2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7 (59, 7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1C421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6 (60, 7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208D0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7 (57, 78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6CE239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7 (59, 7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3976D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9A4925" w14:paraId="6BBD1A2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4E6BF3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moke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342A3E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95D51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51CB1D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8DF60D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92185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2</w:t>
            </w:r>
          </w:p>
        </w:tc>
      </w:tr>
      <w:tr w:rsidR="000E3738" w:rsidRPr="009A4925" w14:paraId="78529BB4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0A0FB6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eve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AD9389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11 (3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5BFB9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3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CF1BA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3 (38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563D88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3 (4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76F2F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3B6D9D6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42C434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orme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11DAA1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2 (4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1265F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2 (4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DF282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1 (38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2150B0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6 (4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56079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485F90DF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73C036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Current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45C87B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5 (2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CCEB7D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3 (2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70915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5 (24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683D05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8 (1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DC02A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9A4925" w14:paraId="0DFC5D21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154595A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sthma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98BDF7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2 (2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607EAD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1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C8E61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80 (27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E2FCBC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82 (3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AAA9AA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0E3738" w:rsidRPr="009A4925" w14:paraId="37D633D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58D67A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nemia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CCE08A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1 (6.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72F7F4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3 (8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431D97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1 (9.3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770D04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2 (1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F2D4B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05</w:t>
            </w:r>
          </w:p>
        </w:tc>
      </w:tr>
      <w:tr w:rsidR="000E3738" w:rsidRPr="009A4925" w14:paraId="4EEED0F5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F8E7E2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D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88AF5A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7 (4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FF3D8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6 (4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BE7EB1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3 (45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B3287A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03 (3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8BEC2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0E3738" w:rsidRPr="009A4925" w14:paraId="7443C2E6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3AD3238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troke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1074B7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9 (1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E7B28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3 (21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B8E71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4 (21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E87505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9 (2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21659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9A4925" w14:paraId="18C639B9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698D85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ncer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0B0FCF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4 (2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0E65F4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8 (2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E14FA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9 (27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EB98A1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6 (2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F2843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9A4925" w14:paraId="3237E740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07A1339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ypertension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E45095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39 (7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840E2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34 (7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1F7C7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37 (72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4F748C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45 (7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AF1EA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9A4925" w14:paraId="6387C377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5AF626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iabetes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45E252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 (4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C494C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 (40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8B511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0 (43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5B2697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4 (4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850E7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gt;0.9</w:t>
            </w:r>
          </w:p>
        </w:tc>
      </w:tr>
      <w:tr w:rsidR="000E3738" w:rsidRPr="009A4925" w14:paraId="17749842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A6291D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bAc1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2817DE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.80 (5.40, 6.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CC80BD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.90 (5.40, 6.6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7B19C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.90 (5.50, 6.5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A991654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.70 (5.50, 6.5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FA53F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9A4925" w14:paraId="051ACE9B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F01C7C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G (m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25B340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.58 (1.11, 2.3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E6E21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.61 (1.09, 2.5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7CF43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.57 (1.10, 2.24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FB088E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.58 (1.11, 2.19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814AA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8</w:t>
            </w:r>
          </w:p>
        </w:tc>
      </w:tr>
      <w:tr w:rsidR="000E3738" w:rsidRPr="009A4925" w14:paraId="6ACAF64D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074B82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C (m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8CA3BB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11 (3.49, 4.6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628DB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24 (3.78, 5.0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CE366F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66 (3.83, 5.3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AF2087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.56 (4.84, 6.1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23C9FC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2555D9A9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0757D3B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Uric acid (m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F62326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69 (297, 4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347D3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63 (297, 4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B4CB7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81 (315, 45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7EDC92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357 (292, 44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4AB6D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4</w:t>
            </w:r>
          </w:p>
        </w:tc>
      </w:tr>
      <w:tr w:rsidR="000E3738" w:rsidRPr="009A4925" w14:paraId="0C69C117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98BE3A9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GFR (ml/min/1.73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6A9BE3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1 (51, 9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8F3D69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3 (47, 9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D7C540B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4 (40, 86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5B1072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61 (40, 8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6B74B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16</w:t>
            </w:r>
          </w:p>
        </w:tc>
      </w:tr>
      <w:tr w:rsidR="000E3738" w:rsidRPr="009A4925" w14:paraId="3A4D6916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02147B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Iron (u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7C88EA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.3 (11.9, 18.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152A0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.6 (10.0, 17.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F94EF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.5 (9.3, 16.7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956409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.0 (9.3, 17.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F83D1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39AFE936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46C54BE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odium (m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9FCDD3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.00 (138.00, 141.0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4C0599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.00 (137.58, 141.0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397C9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.00 (138.00, 141.0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26DE0C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9.00 (137.00, 141.0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5450E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9A4925" w14:paraId="14C49CC7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2C9280C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otassium (mmol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B641D8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20 (3.99, 4.4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ACE855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10 (3.80, 4.39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FDE0948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10 (3.90, 4.4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417159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20 (3.90, 4.4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A3A38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3</w:t>
            </w:r>
          </w:p>
        </w:tc>
      </w:tr>
      <w:tr w:rsidR="000E3738" w:rsidRPr="009A4925" w14:paraId="59708BA7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55BF3D0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Neutrophils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49450D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70 (3.70, 5.7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EE1D2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60 (3.70, 5.6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E11AD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50 (3.60, 5.56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3D064E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.25 (3.40, 5.5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BAE85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2</w:t>
            </w:r>
          </w:p>
        </w:tc>
      </w:tr>
      <w:tr w:rsidR="000E3738" w:rsidRPr="009A4925" w14:paraId="3E3FFD2D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4DAA601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onocyte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C35CED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60 (0.50, 0.8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74DD31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A72AC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B2050C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C7EF9C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0A8374EB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37E0887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emoglobin (g/d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BDFB39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.40 (13.44, 15.1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FF88AF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.90 (12.90, 14.8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CF7A535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.60 (12.54, 14.6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389B1A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3.39 (12.20, 14.8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72285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38502068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0291BE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latelet count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41F960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21 (192, 258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ACA633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20 (178, 27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14D913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07 (179, 26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7C7FF0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224 (178, 27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E8ED362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6</w:t>
            </w:r>
          </w:p>
        </w:tc>
      </w:tr>
      <w:tr w:rsidR="000E3738" w:rsidRPr="009A4925" w14:paraId="53C99FB4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4F80C6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Follow-up time (months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B007DF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85 (46, 13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CEE6A7E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6 (39, 11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17828E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7 (41, 121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9C72566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2 (28, 9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F2AC5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9A4925" w14:paraId="638E5046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7900950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ll-cause mortality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662292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25 (3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D2721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46 (4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6FFF41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60 (48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5A00FBF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181 (5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888CF87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006</w:t>
            </w:r>
          </w:p>
        </w:tc>
      </w:tr>
      <w:tr w:rsidR="000E3738" w:rsidRPr="009A4925" w14:paraId="66A67868" w14:textId="77777777" w:rsidTr="000E3738">
        <w:trPr>
          <w:trHeight w:hRule="exact" w:val="340"/>
          <w:jc w:val="center"/>
        </w:trPr>
        <w:tc>
          <w:tcPr>
            <w:tcW w:w="2551" w:type="dxa"/>
            <w:shd w:val="clear" w:color="000000" w:fill="FFFFFF"/>
            <w:vAlign w:val="center"/>
            <w:hideMark/>
          </w:tcPr>
          <w:p w14:paraId="65AA6C49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rdiovascular mortality (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6092B13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49 (1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8C649BA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8 (1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A072589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58 (16%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F37BEC0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74 (2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9DBE9D" w14:textId="77777777" w:rsidR="000E3738" w:rsidRPr="009A4925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9A4925">
              <w:rPr>
                <w:rFonts w:eastAsia="宋体" w:cs="Times New Roman"/>
                <w:color w:val="333333"/>
                <w:sz w:val="18"/>
                <w:szCs w:val="18"/>
              </w:rPr>
              <w:t>0.400</w:t>
            </w:r>
          </w:p>
        </w:tc>
      </w:tr>
    </w:tbl>
    <w:p w14:paraId="37B9C148" w14:textId="77777777" w:rsidR="000E3738" w:rsidRDefault="000E3738" w:rsidP="000E3738">
      <w:pPr>
        <w:rPr>
          <w:rFonts w:cs="Times New Roman"/>
          <w:color w:val="333333"/>
          <w:sz w:val="21"/>
          <w:szCs w:val="21"/>
        </w:rPr>
      </w:pPr>
      <w:r w:rsidRPr="000E3738">
        <w:rPr>
          <w:rFonts w:cs="Times New Roman"/>
          <w:color w:val="333333"/>
          <w:sz w:val="21"/>
          <w:szCs w:val="21"/>
        </w:rPr>
        <w:t>Note: PIR, poverty income ratio; BMI, body mass index; SBP, systolic blood pressure; DBP, diastolic blood pressure; CHD, coronary heart disease; HbAc1, glycated hemoglobin; TG, triglycerides; TC, total cholesterol; eGFR, estimated glomerular filtration rate; PNI, the prognostic nutritional index. Data is presented as the median (25-75% interquartile range) or weighted percentage %.</w:t>
      </w:r>
    </w:p>
    <w:p w14:paraId="578A713B" w14:textId="2CBCAF05" w:rsidR="000E3738" w:rsidRDefault="000E3738" w:rsidP="000E3738">
      <w:pPr>
        <w:jc w:val="center"/>
        <w:rPr>
          <w:rFonts w:cs="Times New Roman"/>
          <w:bCs/>
        </w:rPr>
      </w:pPr>
    </w:p>
    <w:p w14:paraId="5D932CA7" w14:textId="7224FAB3" w:rsidR="000E3738" w:rsidRDefault="000E3738" w:rsidP="000E3738">
      <w:pPr>
        <w:jc w:val="center"/>
        <w:rPr>
          <w:rFonts w:cs="Times New Roman"/>
          <w:bCs/>
        </w:rPr>
      </w:pPr>
    </w:p>
    <w:p w14:paraId="0FB2A4C9" w14:textId="53685AF5" w:rsidR="000E3738" w:rsidRDefault="000E3738" w:rsidP="000E3738">
      <w:pPr>
        <w:jc w:val="center"/>
        <w:rPr>
          <w:rFonts w:cs="Times New Roman"/>
          <w:bCs/>
        </w:rPr>
      </w:pPr>
    </w:p>
    <w:p w14:paraId="262D8D6D" w14:textId="789950C6" w:rsidR="000E3738" w:rsidRPr="000E3738" w:rsidRDefault="000E3738" w:rsidP="000E3738">
      <w:pPr>
        <w:jc w:val="center"/>
        <w:rPr>
          <w:sz w:val="21"/>
          <w:szCs w:val="21"/>
        </w:rPr>
      </w:pPr>
      <w:r w:rsidRPr="000E3738">
        <w:rPr>
          <w:sz w:val="21"/>
          <w:szCs w:val="21"/>
        </w:rPr>
        <w:t>Supplementary Table 5. Baseline characteristics of participants stratified by quartiles of COUN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6"/>
        <w:gridCol w:w="1956"/>
        <w:gridCol w:w="1956"/>
        <w:gridCol w:w="781"/>
      </w:tblGrid>
      <w:tr w:rsidR="000E3738" w:rsidRPr="001F7149" w14:paraId="0C4883FF" w14:textId="77777777" w:rsidTr="000E3738">
        <w:trPr>
          <w:trHeight w:hRule="exact" w:val="340"/>
          <w:jc w:val="center"/>
        </w:trPr>
        <w:tc>
          <w:tcPr>
            <w:tcW w:w="0" w:type="auto"/>
            <w:vMerge w:val="restart"/>
            <w:shd w:val="clear" w:color="auto" w:fill="DDD9C3" w:themeFill="background2" w:themeFillShade="E6"/>
            <w:vAlign w:val="center"/>
            <w:hideMark/>
          </w:tcPr>
          <w:p w14:paraId="12AEDA7D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0" w:type="auto"/>
            <w:gridSpan w:val="2"/>
            <w:shd w:val="clear" w:color="auto" w:fill="DDD9C3" w:themeFill="background2" w:themeFillShade="E6"/>
            <w:vAlign w:val="center"/>
            <w:hideMark/>
          </w:tcPr>
          <w:p w14:paraId="5900B843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0" w:type="auto"/>
            <w:vMerge w:val="restart"/>
            <w:shd w:val="clear" w:color="auto" w:fill="DDD9C3" w:themeFill="background2" w:themeFillShade="E6"/>
            <w:vAlign w:val="center"/>
            <w:hideMark/>
          </w:tcPr>
          <w:p w14:paraId="0BA9CDCA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E3738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0E3738" w:rsidRPr="001F7149" w14:paraId="4AB4EA24" w14:textId="77777777" w:rsidTr="000E3738">
        <w:trPr>
          <w:trHeight w:hRule="exact" w:val="573"/>
          <w:jc w:val="center"/>
        </w:trPr>
        <w:tc>
          <w:tcPr>
            <w:tcW w:w="0" w:type="auto"/>
            <w:vMerge/>
            <w:vAlign w:val="center"/>
            <w:hideMark/>
          </w:tcPr>
          <w:p w14:paraId="54FC774C" w14:textId="77777777" w:rsidR="000E3738" w:rsidRPr="00F3629C" w:rsidRDefault="000E3738" w:rsidP="0070538D">
            <w:pPr>
              <w:rPr>
                <w:rFonts w:eastAsia="宋体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  <w:vAlign w:val="bottom"/>
            <w:hideMark/>
          </w:tcPr>
          <w:p w14:paraId="74797825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1 (≤1)</w:t>
            </w:r>
          </w:p>
          <w:p w14:paraId="730325F7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767)</w:t>
            </w:r>
          </w:p>
        </w:tc>
        <w:tc>
          <w:tcPr>
            <w:tcW w:w="0" w:type="auto"/>
            <w:shd w:val="clear" w:color="auto" w:fill="DDD9C3" w:themeFill="background2" w:themeFillShade="E6"/>
            <w:vAlign w:val="bottom"/>
            <w:hideMark/>
          </w:tcPr>
          <w:p w14:paraId="5AD45EC1" w14:textId="77777777" w:rsidR="000E3738" w:rsidRPr="000E3738" w:rsidRDefault="000E3738" w:rsidP="0070538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Q1 (&gt;1)</w:t>
            </w:r>
          </w:p>
          <w:p w14:paraId="2043ECDB" w14:textId="77777777" w:rsidR="000E3738" w:rsidRPr="000E3738" w:rsidRDefault="000E3738" w:rsidP="0070538D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sz w:val="18"/>
                <w:szCs w:val="18"/>
              </w:rPr>
              <w:t>(n=465)</w:t>
            </w:r>
          </w:p>
        </w:tc>
        <w:tc>
          <w:tcPr>
            <w:tcW w:w="0" w:type="auto"/>
            <w:vMerge/>
            <w:vAlign w:val="center"/>
            <w:hideMark/>
          </w:tcPr>
          <w:p w14:paraId="68E23FC2" w14:textId="77777777" w:rsidR="000E3738" w:rsidRPr="00F3629C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0E3738" w:rsidRPr="001F7149" w14:paraId="0814AF3E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98739C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C1355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65.0 (55.0, 76.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627B8C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72.0 (64.0, 79.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CE85514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68A62EB7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C93A23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ender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C3A0E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A0188B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7E71F3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62</w:t>
            </w:r>
          </w:p>
        </w:tc>
      </w:tr>
      <w:tr w:rsidR="000E3738" w:rsidRPr="001F7149" w14:paraId="038A5CD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A5B0E3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3DA88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15 (5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2780F2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04 (5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2E919A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53961E5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E183B8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2B1B12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52 (48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E69EC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61 (41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B652DA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210BD6A1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116B6F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Race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F74EC0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8FB66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B54D8B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6</w:t>
            </w:r>
          </w:p>
        </w:tc>
      </w:tr>
      <w:tr w:rsidR="000E3738" w:rsidRPr="001F7149" w14:paraId="042E17EB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E359DA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Mexican America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EDEE3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83 (3.6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D909C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5 (2.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57ED0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77EC8798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758402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Whit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FA1F15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27 (74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B429B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71 (7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B1112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02A2ED5A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81ABE6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on-Hispanic Black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07CD7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72 (1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610ED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04 (1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84119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0FFDECEA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F784AF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E0EB8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85 (9.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B980C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5 (7.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8F06A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4997B9F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B7676BF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arried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B6378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02 (5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7D347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53 (5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D51E3A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1F7149" w14:paraId="429BB2CA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CC5FE0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ducation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2AFA02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69F957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35D0E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58</w:t>
            </w:r>
          </w:p>
        </w:tc>
      </w:tr>
      <w:tr w:rsidR="000E3738" w:rsidRPr="001F7149" w14:paraId="64E849E5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A26C1C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College or highe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E5E52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58 (6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D9624B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09 (73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0CAA2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689DF16F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E67CB1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High school or equival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E6A5E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59 (20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76FDA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83 (1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CEF04F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268F6035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E4425A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Less than high schoo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64B0C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50 (13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DEEF4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73 (1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F8F467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635942D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56A995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IR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89480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9D92A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0F1304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07</w:t>
            </w:r>
          </w:p>
        </w:tc>
      </w:tr>
      <w:tr w:rsidR="000E3738" w:rsidRPr="001F7149" w14:paraId="5A55D2DF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2660965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&lt;1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F8358F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27 (3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F9879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58 (2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D3E07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498B377D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98798F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PIR ≥ 1.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04216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40 (6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827F4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07 (73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059A13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2BE7594E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CDC953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BMI (kg/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54706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1 (27, 3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685BE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0 (25, 3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59ABA3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75</w:t>
            </w:r>
          </w:p>
        </w:tc>
      </w:tr>
      <w:tr w:rsidR="000E3738" w:rsidRPr="001F7149" w14:paraId="7CE17B4D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559C01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BP (mmHg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2AA8B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29 (116, 14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2965794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26 (111, 14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CAABB5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3</w:t>
            </w:r>
          </w:p>
        </w:tc>
      </w:tr>
      <w:tr w:rsidR="000E3738" w:rsidRPr="001F7149" w14:paraId="55744673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144277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BP (mmHg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EABE39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69 (61, 7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47EBF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64 (56, 7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33DB6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21BE5075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8BF805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moke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5AA9BC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2656B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DA74C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02</w:t>
            </w:r>
          </w:p>
        </w:tc>
      </w:tr>
      <w:tr w:rsidR="000E3738" w:rsidRPr="001F7149" w14:paraId="6C4A43E7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D21566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Neve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FC3BE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02 (3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9202C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78 (3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9805BB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39713669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81BF45E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Forme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7AB94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96 (38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623A24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25 (4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1464F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30BB02C8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741313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    Curren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09C10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69 (24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3E1BC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62 (1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BC880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 xml:space="preserve">　</w:t>
            </w:r>
          </w:p>
        </w:tc>
      </w:tr>
      <w:tr w:rsidR="000E3738" w:rsidRPr="001F7149" w14:paraId="55E1C922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16679C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sthma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5A1624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91 (2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1036EC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94 (24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17DF6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1F7149" w14:paraId="3BABA7D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1EDF3F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nemia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B54A0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63 (7.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E6060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74 (16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482DED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6104C728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3528C6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HD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E0B56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17 (3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9B87B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12 (4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B2F8F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09</w:t>
            </w:r>
          </w:p>
        </w:tc>
      </w:tr>
      <w:tr w:rsidR="000E3738" w:rsidRPr="001F7149" w14:paraId="1F3CB2C7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F593DAC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troke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D9FB7C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42 (18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5AA517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03 (23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7C1BA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11</w:t>
            </w:r>
          </w:p>
        </w:tc>
      </w:tr>
      <w:tr w:rsidR="000E3738" w:rsidRPr="001F7149" w14:paraId="775A3CE0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6A3341D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ncer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1322BC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45 (23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F287D3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22 (31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583E4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16</w:t>
            </w:r>
          </w:p>
        </w:tc>
      </w:tr>
      <w:tr w:rsidR="000E3738" w:rsidRPr="001F7149" w14:paraId="2B9ADDD1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BDE4CC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ypertension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A34E57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92 (7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A548270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63 (74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71CEC1C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7</w:t>
            </w:r>
          </w:p>
        </w:tc>
      </w:tr>
      <w:tr w:rsidR="000E3738" w:rsidRPr="001F7149" w14:paraId="51A2C3F2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F3C6746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iabetes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B52EC2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22 (39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73A7A9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40 (47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7DFEB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15</w:t>
            </w:r>
          </w:p>
        </w:tc>
      </w:tr>
      <w:tr w:rsidR="000E3738" w:rsidRPr="001F7149" w14:paraId="7A0C0CCD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C43FD9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bAc1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649287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.80 (5.50, 6.5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856048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.90 (5.40, 6.5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6F7C34C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8</w:t>
            </w:r>
          </w:p>
        </w:tc>
      </w:tr>
      <w:tr w:rsidR="000E3738" w:rsidRPr="001F7149" w14:paraId="79FAAF02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B541EA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G (m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528515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.78 (1.22, 2.5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6C4852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.32 (0.91, 1.9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C3575F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211FB095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118E7B9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TC (m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7E71C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.02 (4.37, 5.7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DEF93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.60 (3.26, 4.2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0C8A3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559AF320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7C611FA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Uric acid (m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AC997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69 (303, 43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C87FE1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75 (292, 45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2B710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2</w:t>
            </w:r>
          </w:p>
        </w:tc>
      </w:tr>
      <w:tr w:rsidR="000E3738" w:rsidRPr="001F7149" w14:paraId="3DEE6AC7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46E0292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lastRenderedPageBreak/>
              <w:t>eGFR (ml/min/1.73m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2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B655CB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71 (50, 9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AA4170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4 (36, 7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153DB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1683BFD4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E833C71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Iron (u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B2A75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3.8 (10.5, 18.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C9E0C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2.2 (9.3, 16.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EC068DD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0A934703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762DDD0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Sodium (m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6E45E7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39.00 (138.00, 141.0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07BB6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39.00 (137.00, 141.0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DADAB5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5</w:t>
            </w:r>
          </w:p>
        </w:tc>
      </w:tr>
      <w:tr w:rsidR="000E3738" w:rsidRPr="001F7149" w14:paraId="77C13196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F17E1D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otassium (mmol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23F748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.10 (3.90, 4.3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76567A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.20 (3.90, 4.5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84770D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24</w:t>
            </w:r>
          </w:p>
        </w:tc>
      </w:tr>
      <w:tr w:rsidR="000E3738" w:rsidRPr="001F7149" w14:paraId="70F06461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99831E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Neutrophils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BECEF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.50 (3.60, 5.6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16E373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4.60 (3.50, 5.6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20873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8</w:t>
            </w:r>
          </w:p>
        </w:tc>
      </w:tr>
      <w:tr w:rsidR="000E3738" w:rsidRPr="001F7149" w14:paraId="480F177F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147D2F3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onocyte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B749BE7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8DCEC6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60 (0.50, 0.7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42645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14</w:t>
            </w:r>
          </w:p>
        </w:tc>
      </w:tr>
      <w:tr w:rsidR="000E3738" w:rsidRPr="001F7149" w14:paraId="3BF8CE6B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6053317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Hemoglobin (g/d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085BC92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4.10 (13.10, 15.1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59FDDE4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3.30 (12.11, 14.5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1105E2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4197F2D5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313A6F4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Platelet count (10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3F8AE71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32 (194, 27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48E9A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00 (167, 25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639C71A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404148DF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D4BACAB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Follow-up time (months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B2C0D6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83 (43, 13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0B678F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55 (28, 9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90C0C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&lt;0.001</w:t>
            </w:r>
          </w:p>
        </w:tc>
      </w:tr>
      <w:tr w:rsidR="000E3738" w:rsidRPr="001F7149" w14:paraId="7252FADA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395690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All-cause mortality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EB1F77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359 (44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22DD9E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253 (52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C9CB185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67</w:t>
            </w:r>
          </w:p>
        </w:tc>
      </w:tr>
      <w:tr w:rsidR="000E3738" w:rsidRPr="001F7149" w14:paraId="6E5CE8F7" w14:textId="77777777" w:rsidTr="000E3738">
        <w:trPr>
          <w:trHeight w:hRule="exact" w:val="340"/>
          <w:jc w:val="center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46E7E98" w14:textId="77777777" w:rsidR="000E3738" w:rsidRPr="000E3738" w:rsidRDefault="000E3738" w:rsidP="0070538D">
            <w:pPr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Cardiovascular mortality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FB81BB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31 (15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ACCE28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108 (21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46DAB99" w14:textId="77777777" w:rsidR="000E3738" w:rsidRPr="00F3629C" w:rsidRDefault="000E3738" w:rsidP="0070538D">
            <w:pPr>
              <w:jc w:val="center"/>
              <w:rPr>
                <w:rFonts w:eastAsia="宋体" w:cs="Times New Roman"/>
                <w:color w:val="333333"/>
                <w:sz w:val="18"/>
                <w:szCs w:val="18"/>
              </w:rPr>
            </w:pPr>
            <w:r w:rsidRPr="00F3629C">
              <w:rPr>
                <w:rFonts w:eastAsia="宋体" w:cs="Times New Roman"/>
                <w:color w:val="333333"/>
                <w:sz w:val="18"/>
                <w:szCs w:val="18"/>
              </w:rPr>
              <w:t>0.055</w:t>
            </w:r>
          </w:p>
        </w:tc>
      </w:tr>
    </w:tbl>
    <w:p w14:paraId="3ED143F4" w14:textId="03AA99E4" w:rsidR="000E3738" w:rsidRDefault="000E3738" w:rsidP="000E3738">
      <w:pPr>
        <w:rPr>
          <w:rFonts w:cs="Times New Roman"/>
          <w:color w:val="333333"/>
          <w:sz w:val="21"/>
          <w:szCs w:val="21"/>
        </w:rPr>
      </w:pPr>
      <w:r w:rsidRPr="000E3738">
        <w:rPr>
          <w:rFonts w:cs="Times New Roman"/>
          <w:color w:val="333333"/>
          <w:sz w:val="21"/>
          <w:szCs w:val="21"/>
        </w:rPr>
        <w:t>Note: PIR, poverty income ratio; BMI, body mass index; SBP, systolic blood pressure; DBP, diastolic blood pressure; CHD, coronary heart disease; HbAc1, glycated hemoglobin; TG, triglycerides; TC, total cholesterol; eGFR, estimated glomerular filtration rate; PNI, the prognostic nutritional index. Data is presented as the median (25-75% interquartile range) or weighted percentage %</w:t>
      </w:r>
      <w:r>
        <w:rPr>
          <w:rFonts w:cs="Times New Roman"/>
          <w:color w:val="333333"/>
          <w:sz w:val="21"/>
          <w:szCs w:val="21"/>
        </w:rPr>
        <w:t>.</w:t>
      </w:r>
    </w:p>
    <w:p w14:paraId="20320FBD" w14:textId="77777777" w:rsidR="000E3738" w:rsidRDefault="000E3738" w:rsidP="000E3738">
      <w:pPr>
        <w:jc w:val="center"/>
        <w:rPr>
          <w:rFonts w:cs="Times New Roman"/>
          <w:color w:val="333333"/>
          <w:sz w:val="21"/>
          <w:szCs w:val="21"/>
        </w:rPr>
      </w:pPr>
    </w:p>
    <w:p w14:paraId="1D81F4D4" w14:textId="77777777" w:rsidR="000E3738" w:rsidRDefault="000E3738" w:rsidP="000E3738">
      <w:pPr>
        <w:jc w:val="center"/>
        <w:rPr>
          <w:rFonts w:cs="Times New Roman"/>
          <w:color w:val="333333"/>
          <w:sz w:val="21"/>
          <w:szCs w:val="21"/>
        </w:rPr>
      </w:pPr>
    </w:p>
    <w:p w14:paraId="7D28C2AD" w14:textId="6E9321BB" w:rsidR="000E3738" w:rsidRPr="000E3738" w:rsidRDefault="000E3738" w:rsidP="000E3738">
      <w:pPr>
        <w:jc w:val="center"/>
        <w:rPr>
          <w:rFonts w:cs="Times New Roman"/>
          <w:color w:val="333333"/>
          <w:sz w:val="21"/>
          <w:szCs w:val="21"/>
        </w:rPr>
      </w:pPr>
      <w:r w:rsidRPr="000E3738">
        <w:rPr>
          <w:rFonts w:cs="Times New Roman"/>
          <w:color w:val="333333"/>
          <w:sz w:val="21"/>
          <w:szCs w:val="21"/>
        </w:rPr>
        <w:t>Supplementary Table 6. Collinearity Test Results for Each Variable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666"/>
        <w:gridCol w:w="406"/>
        <w:gridCol w:w="1521"/>
      </w:tblGrid>
      <w:tr w:rsidR="000E3738" w:rsidRPr="000B290B" w14:paraId="49768E77" w14:textId="77777777" w:rsidTr="000E3738">
        <w:trPr>
          <w:trHeight w:hRule="exact" w:val="340"/>
          <w:jc w:val="center"/>
        </w:trPr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7D7E3D9" w14:textId="77777777" w:rsidR="000E3738" w:rsidRPr="000E3738" w:rsidRDefault="000E3738" w:rsidP="000E3738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04CDDFE" w14:textId="77777777" w:rsidR="000E3738" w:rsidRPr="000E3738" w:rsidRDefault="000E3738" w:rsidP="000E3738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VI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14:paraId="6FED0ACC" w14:textId="77777777" w:rsidR="000E3738" w:rsidRPr="000E3738" w:rsidRDefault="000E3738" w:rsidP="000E3738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14:paraId="73C436C8" w14:textId="77777777" w:rsidR="000E3738" w:rsidRPr="000E3738" w:rsidRDefault="000E3738" w:rsidP="000E3738">
            <w:pPr>
              <w:jc w:val="center"/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GVIF^(1/(2*</w:t>
            </w:r>
            <w:proofErr w:type="spellStart"/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Df</w:t>
            </w:r>
            <w:proofErr w:type="spellEnd"/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))</w:t>
            </w:r>
          </w:p>
        </w:tc>
      </w:tr>
      <w:tr w:rsidR="000E3738" w:rsidRPr="000B290B" w14:paraId="365AC086" w14:textId="77777777" w:rsidTr="000E3738">
        <w:trPr>
          <w:trHeight w:hRule="exact" w:val="340"/>
          <w:jc w:val="center"/>
        </w:trPr>
        <w:tc>
          <w:tcPr>
            <w:tcW w:w="19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445627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N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CA9F7BA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916115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746132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0E3738" w:rsidRPr="000B290B" w14:paraId="637EDADB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298B556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47718A38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vAlign w:val="center"/>
          </w:tcPr>
          <w:p w14:paraId="69D06859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B400EA5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0E3738" w:rsidRPr="000B290B" w14:paraId="7724E19D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149EFAC6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noWrap/>
            <w:vAlign w:val="center"/>
          </w:tcPr>
          <w:p w14:paraId="32073108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vAlign w:val="center"/>
          </w:tcPr>
          <w:p w14:paraId="58F0D519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A2C0E1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84</w:t>
            </w:r>
          </w:p>
        </w:tc>
      </w:tr>
      <w:tr w:rsidR="000E3738" w:rsidRPr="000B290B" w14:paraId="4830BA3F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CF047C2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noWrap/>
            <w:vAlign w:val="center"/>
          </w:tcPr>
          <w:p w14:paraId="08FDC3E8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0A515A60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E04C61A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0E3738" w:rsidRPr="000B290B" w14:paraId="2F673467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1065E4D2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Married</w:t>
            </w:r>
          </w:p>
        </w:tc>
        <w:tc>
          <w:tcPr>
            <w:tcW w:w="0" w:type="auto"/>
            <w:noWrap/>
            <w:vAlign w:val="center"/>
          </w:tcPr>
          <w:p w14:paraId="30080F4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vAlign w:val="center"/>
          </w:tcPr>
          <w:p w14:paraId="403ED91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61BB122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0E3738" w:rsidRPr="000B290B" w14:paraId="3D21CEEA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25521F1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eastAsia="宋体" w:cs="Times New Roman"/>
                <w:b/>
                <w:bCs/>
                <w:color w:val="333333"/>
                <w:sz w:val="18"/>
                <w:szCs w:val="18"/>
              </w:rPr>
              <w:t>Education</w:t>
            </w:r>
          </w:p>
        </w:tc>
        <w:tc>
          <w:tcPr>
            <w:tcW w:w="0" w:type="auto"/>
            <w:noWrap/>
            <w:vAlign w:val="center"/>
          </w:tcPr>
          <w:p w14:paraId="5A7FC71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vAlign w:val="center"/>
          </w:tcPr>
          <w:p w14:paraId="7305A25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A327791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0E3738" w:rsidRPr="000B290B" w14:paraId="1693EAF6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50BCDA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0" w:type="auto"/>
            <w:noWrap/>
            <w:vAlign w:val="center"/>
          </w:tcPr>
          <w:p w14:paraId="40DDA06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center"/>
          </w:tcPr>
          <w:p w14:paraId="115EE78F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0E61A8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0E3738" w:rsidRPr="000B290B" w14:paraId="635FCE1B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43A98AE7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noWrap/>
            <w:vAlign w:val="center"/>
          </w:tcPr>
          <w:p w14:paraId="5A429359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vAlign w:val="center"/>
          </w:tcPr>
          <w:p w14:paraId="471BB42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CDBB29C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0E3738" w:rsidRPr="000B290B" w14:paraId="2A19650A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6D72CDED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BP</w:t>
            </w:r>
          </w:p>
        </w:tc>
        <w:tc>
          <w:tcPr>
            <w:tcW w:w="0" w:type="auto"/>
            <w:noWrap/>
            <w:vAlign w:val="center"/>
          </w:tcPr>
          <w:p w14:paraId="6853016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vAlign w:val="center"/>
          </w:tcPr>
          <w:p w14:paraId="536A5DA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298C70F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0E3738" w:rsidRPr="000B290B" w14:paraId="44CEC294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2B45FB43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BP</w:t>
            </w:r>
          </w:p>
        </w:tc>
        <w:tc>
          <w:tcPr>
            <w:tcW w:w="0" w:type="auto"/>
            <w:noWrap/>
            <w:vAlign w:val="center"/>
          </w:tcPr>
          <w:p w14:paraId="36C50FE2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vAlign w:val="center"/>
          </w:tcPr>
          <w:p w14:paraId="40FF2313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6F15EC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6</w:t>
            </w:r>
          </w:p>
        </w:tc>
      </w:tr>
      <w:tr w:rsidR="000E3738" w:rsidRPr="000B290B" w14:paraId="35312540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4B0B7504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0" w:type="auto"/>
            <w:noWrap/>
            <w:vAlign w:val="center"/>
          </w:tcPr>
          <w:p w14:paraId="1194FEB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0" w:type="auto"/>
            <w:vAlign w:val="center"/>
          </w:tcPr>
          <w:p w14:paraId="1BFC40F2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7543990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0E3738" w:rsidRPr="000B290B" w14:paraId="685B7590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396EDD38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noWrap/>
            <w:vAlign w:val="center"/>
          </w:tcPr>
          <w:p w14:paraId="6D29866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vAlign w:val="center"/>
          </w:tcPr>
          <w:p w14:paraId="6D172909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C8E40DF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0E3738" w:rsidRPr="000B290B" w14:paraId="2454B9FD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17BA0B41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0" w:type="auto"/>
            <w:noWrap/>
            <w:vAlign w:val="center"/>
          </w:tcPr>
          <w:p w14:paraId="574E6C5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vAlign w:val="center"/>
          </w:tcPr>
          <w:p w14:paraId="769F3A7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593DB6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65</w:t>
            </w:r>
          </w:p>
        </w:tc>
      </w:tr>
      <w:tr w:rsidR="000E3738" w:rsidRPr="000B290B" w14:paraId="4C330BFB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616FE1E5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0" w:type="auto"/>
            <w:noWrap/>
            <w:vAlign w:val="center"/>
          </w:tcPr>
          <w:p w14:paraId="1C39F6D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14:paraId="76C072F8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0078981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0E3738" w:rsidRPr="000B290B" w14:paraId="4D447055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D5F682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noWrap/>
            <w:vAlign w:val="center"/>
          </w:tcPr>
          <w:p w14:paraId="302BCDC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vAlign w:val="center"/>
          </w:tcPr>
          <w:p w14:paraId="1B821FD1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A0B443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0E3738" w:rsidRPr="000B290B" w14:paraId="76B9CD27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59646DE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0" w:type="auto"/>
            <w:noWrap/>
            <w:vAlign w:val="center"/>
          </w:tcPr>
          <w:p w14:paraId="01299243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vAlign w:val="center"/>
          </w:tcPr>
          <w:p w14:paraId="32DCBF20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99CFD99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0E3738" w:rsidRPr="000B290B" w14:paraId="72BD3F4A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51004F5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noWrap/>
            <w:vAlign w:val="center"/>
          </w:tcPr>
          <w:p w14:paraId="13F0DEA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vAlign w:val="center"/>
          </w:tcPr>
          <w:p w14:paraId="1A9B686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70194F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0E3738" w:rsidRPr="000B290B" w14:paraId="5409376E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6131FF7A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noWrap/>
            <w:vAlign w:val="center"/>
          </w:tcPr>
          <w:p w14:paraId="5622E66D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vAlign w:val="center"/>
          </w:tcPr>
          <w:p w14:paraId="13EECE2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B674685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0E3738" w:rsidRPr="000B290B" w14:paraId="355C258F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00A04C02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lastRenderedPageBreak/>
              <w:t>HBA1c</w:t>
            </w:r>
          </w:p>
        </w:tc>
        <w:tc>
          <w:tcPr>
            <w:tcW w:w="0" w:type="auto"/>
            <w:noWrap/>
            <w:vAlign w:val="center"/>
          </w:tcPr>
          <w:p w14:paraId="2090A26C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</w:tcPr>
          <w:p w14:paraId="67B3DDD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A51F620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0E3738" w:rsidRPr="000B290B" w14:paraId="22FB2758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2B19A336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0" w:type="auto"/>
            <w:noWrap/>
            <w:vAlign w:val="center"/>
          </w:tcPr>
          <w:p w14:paraId="1197144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vAlign w:val="center"/>
          </w:tcPr>
          <w:p w14:paraId="6BF2A4F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6AF6D2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0E3738" w:rsidRPr="000B290B" w14:paraId="2A4D7664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  <w:hideMark/>
          </w:tcPr>
          <w:p w14:paraId="18211AF6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4914077D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vAlign w:val="center"/>
          </w:tcPr>
          <w:p w14:paraId="20702220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8D9E5B1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0E3738" w:rsidRPr="000B290B" w14:paraId="519E75E2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78C3B1EB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0" w:type="auto"/>
            <w:noWrap/>
            <w:vAlign w:val="center"/>
          </w:tcPr>
          <w:p w14:paraId="068D6B2D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vAlign w:val="center"/>
          </w:tcPr>
          <w:p w14:paraId="7A5558EA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740F25C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0E3738" w:rsidRPr="000B290B" w14:paraId="26CA6539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  <w:hideMark/>
          </w:tcPr>
          <w:p w14:paraId="471D3D5C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nocyte</w:t>
            </w:r>
          </w:p>
        </w:tc>
        <w:tc>
          <w:tcPr>
            <w:tcW w:w="0" w:type="auto"/>
            <w:noWrap/>
            <w:vAlign w:val="center"/>
            <w:hideMark/>
          </w:tcPr>
          <w:p w14:paraId="47C7DF98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vAlign w:val="center"/>
          </w:tcPr>
          <w:p w14:paraId="59D996A5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751C46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0E3738" w:rsidRPr="000B290B" w14:paraId="54F55A66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  <w:hideMark/>
          </w:tcPr>
          <w:p w14:paraId="3D9A139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AEEB0E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center"/>
          </w:tcPr>
          <w:p w14:paraId="120512A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7A8E20F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0E3738" w:rsidRPr="000B290B" w14:paraId="5CD735AC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  <w:hideMark/>
          </w:tcPr>
          <w:p w14:paraId="6399EC0B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23015EE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  <w:vAlign w:val="center"/>
          </w:tcPr>
          <w:p w14:paraId="06A295E5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65D1ABB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0E3738" w:rsidRPr="000B290B" w14:paraId="3D880F65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4732FB1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0" w:type="auto"/>
            <w:noWrap/>
            <w:vAlign w:val="center"/>
          </w:tcPr>
          <w:p w14:paraId="09D7D257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7AD086E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4293FFA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0E3738" w:rsidRPr="000B290B" w14:paraId="7EEB65BE" w14:textId="77777777" w:rsidTr="000E3738">
        <w:trPr>
          <w:trHeight w:hRule="exact" w:val="340"/>
          <w:jc w:val="center"/>
        </w:trPr>
        <w:tc>
          <w:tcPr>
            <w:tcW w:w="1966" w:type="dxa"/>
            <w:noWrap/>
            <w:vAlign w:val="center"/>
          </w:tcPr>
          <w:p w14:paraId="27C36AA9" w14:textId="77777777" w:rsidR="000E3738" w:rsidRPr="000E3738" w:rsidRDefault="000E3738" w:rsidP="0070538D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E373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0" w:type="auto"/>
            <w:noWrap/>
            <w:vAlign w:val="center"/>
          </w:tcPr>
          <w:p w14:paraId="0EDFAE7D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vAlign w:val="center"/>
          </w:tcPr>
          <w:p w14:paraId="3635A3C3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2D84C14" w14:textId="77777777" w:rsidR="000E3738" w:rsidRPr="000B290B" w:rsidRDefault="000E3738" w:rsidP="000E373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B290B"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</w:tr>
    </w:tbl>
    <w:p w14:paraId="58F1AED1" w14:textId="198AF64E" w:rsidR="00DE23E8" w:rsidRPr="000E3738" w:rsidRDefault="000E3738" w:rsidP="000E3738">
      <w:pPr>
        <w:rPr>
          <w:rFonts w:cs="Times New Roman"/>
          <w:color w:val="333333"/>
          <w:sz w:val="18"/>
          <w:szCs w:val="18"/>
        </w:rPr>
      </w:pPr>
      <w:r w:rsidRPr="000E3738">
        <w:rPr>
          <w:rFonts w:cs="Times New Roman"/>
          <w:color w:val="333333"/>
          <w:sz w:val="21"/>
          <w:szCs w:val="21"/>
        </w:rPr>
        <w:t>Note: PIR, poverty income ratio; BMI, body mass index; SBP, systolic blood pressure; DBP, diastolic blood pressure; CHD, coronary heart disease; HbAc1, glycated hemoglobin; TG, triglycerides; TC, total cholesterol; eGFR, estimated glomerular filtration rate; PNI, the prognostic nutritional index</w:t>
      </w:r>
      <w:r>
        <w:rPr>
          <w:rFonts w:cs="Times New Roman"/>
          <w:color w:val="333333"/>
          <w:sz w:val="21"/>
          <w:szCs w:val="21"/>
        </w:rPr>
        <w:t>.</w:t>
      </w:r>
    </w:p>
    <w:sectPr w:rsidR="00DE23E8" w:rsidRPr="000E3738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9053C" w14:textId="77777777" w:rsidR="007409DF" w:rsidRDefault="007409DF" w:rsidP="00117666">
      <w:pPr>
        <w:spacing w:after="0"/>
      </w:pPr>
      <w:r>
        <w:separator/>
      </w:r>
    </w:p>
  </w:endnote>
  <w:endnote w:type="continuationSeparator" w:id="0">
    <w:p w14:paraId="718F5024" w14:textId="77777777" w:rsidR="007409DF" w:rsidRDefault="00740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14A16" w14:textId="77777777" w:rsidR="007409DF" w:rsidRDefault="007409DF" w:rsidP="00117666">
      <w:pPr>
        <w:spacing w:after="0"/>
      </w:pPr>
      <w:r>
        <w:separator/>
      </w:r>
    </w:p>
  </w:footnote>
  <w:footnote w:type="continuationSeparator" w:id="0">
    <w:p w14:paraId="788922CD" w14:textId="77777777" w:rsidR="007409DF" w:rsidRDefault="00740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60DE494A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73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3B6"/>
    <w:rsid w:val="007409DF"/>
    <w:rsid w:val="007501BE"/>
    <w:rsid w:val="00790BB3"/>
    <w:rsid w:val="007C206C"/>
    <w:rsid w:val="00803D24"/>
    <w:rsid w:val="00817DD6"/>
    <w:rsid w:val="0084211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-3">
    <w:name w:val="Grid Table 4 Accent 3"/>
    <w:basedOn w:val="a2"/>
    <w:uiPriority w:val="49"/>
    <w:rsid w:val="000E3738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8</Pages>
  <Words>2612</Words>
  <Characters>12647</Characters>
  <Application>Microsoft Office Word</Application>
  <DocSecurity>0</DocSecurity>
  <Lines>1405</Lines>
  <Paragraphs>1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10049</cp:lastModifiedBy>
  <cp:revision>6</cp:revision>
  <cp:lastPrinted>2013-10-03T12:51:00Z</cp:lastPrinted>
  <dcterms:created xsi:type="dcterms:W3CDTF">2022-11-17T16:58:00Z</dcterms:created>
  <dcterms:modified xsi:type="dcterms:W3CDTF">2024-05-3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6580d8302ba5ad6ca1479f91748212760f979c24e6890b0c6230f500d1f7c68</vt:lpwstr>
  </property>
</Properties>
</file>